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3080E" w14:textId="77777777" w:rsidR="005C7D64" w:rsidRDefault="00D32A24"/>
    <w:p w14:paraId="003212FA" w14:textId="77777777" w:rsidR="000C38CB" w:rsidRPr="002F567C" w:rsidRDefault="000C38CB" w:rsidP="000C38CB">
      <w:pPr>
        <w:jc w:val="both"/>
        <w:rPr>
          <w:b/>
          <w:bCs/>
          <w:color w:val="000000"/>
          <w:sz w:val="20"/>
          <w:szCs w:val="20"/>
        </w:rPr>
      </w:pPr>
      <w:bookmarkStart w:id="0" w:name="_GoBack"/>
      <w:bookmarkEnd w:id="0"/>
      <w:r>
        <w:rPr>
          <w:b/>
          <w:bCs/>
          <w:color w:val="000000"/>
          <w:sz w:val="20"/>
          <w:szCs w:val="20"/>
        </w:rPr>
        <w:t xml:space="preserve">Table S3: Correlation coefficient of MCH index by socio-demographic variable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3"/>
        <w:gridCol w:w="5037"/>
      </w:tblGrid>
      <w:tr w:rsidR="000C38CB" w14:paraId="438C8700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1C0E9FB1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78111CD8" w14:textId="77777777" w:rsidR="000C38CB" w:rsidRPr="00D95654" w:rsidRDefault="000C38CB" w:rsidP="00557E9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5654">
              <w:rPr>
                <w:b/>
                <w:bCs/>
                <w:color w:val="000000"/>
                <w:sz w:val="20"/>
                <w:szCs w:val="20"/>
              </w:rPr>
              <w:t xml:space="preserve">Correlation Coefficient </w:t>
            </w:r>
          </w:p>
        </w:tc>
      </w:tr>
      <w:tr w:rsidR="000C38CB" w14:paraId="0AF7CACF" w14:textId="77777777" w:rsidTr="00557E9D">
        <w:trPr>
          <w:trHeight w:val="84"/>
        </w:trPr>
        <w:tc>
          <w:tcPr>
            <w:tcW w:w="2205" w:type="pct"/>
            <w:shd w:val="clear" w:color="auto" w:fill="auto"/>
            <w:vAlign w:val="center"/>
            <w:hideMark/>
          </w:tcPr>
          <w:p w14:paraId="0123E0A6" w14:textId="77777777" w:rsidR="000C38CB" w:rsidRPr="0038525A" w:rsidRDefault="000C38CB" w:rsidP="00557E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8525A">
              <w:rPr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586DE505" w14:textId="77777777" w:rsidR="000C38CB" w:rsidRPr="00D95654" w:rsidRDefault="000C38CB" w:rsidP="00557E9D">
            <w:pPr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C38CB" w14:paraId="7A7D5A8E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5F2C2BE8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 xml:space="preserve">Urban 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3C9D52C6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0C38CB" w14:paraId="77438F62" w14:textId="77777777" w:rsidTr="00557E9D">
        <w:trPr>
          <w:trHeight w:val="51"/>
        </w:trPr>
        <w:tc>
          <w:tcPr>
            <w:tcW w:w="2205" w:type="pct"/>
            <w:shd w:val="clear" w:color="auto" w:fill="auto"/>
            <w:vAlign w:val="bottom"/>
            <w:hideMark/>
          </w:tcPr>
          <w:p w14:paraId="3607F79E" w14:textId="77777777" w:rsidR="000C38CB" w:rsidRPr="00D95654" w:rsidRDefault="000C38CB" w:rsidP="00557E9D">
            <w:pPr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6AB32FF4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18</w:t>
            </w:r>
          </w:p>
        </w:tc>
      </w:tr>
      <w:tr w:rsidR="000C38CB" w14:paraId="29298769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75E0AA72" w14:textId="77777777" w:rsidR="000C38CB" w:rsidRPr="0038525A" w:rsidRDefault="000C38CB" w:rsidP="00557E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8525A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46F7BD64" w14:textId="77777777" w:rsidR="000C38CB" w:rsidRPr="00D95654" w:rsidRDefault="000C38CB" w:rsidP="00557E9D">
            <w:pPr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C38CB" w14:paraId="4E91C5BE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393C9811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64A2A49B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0C38CB" w14:paraId="2074F470" w14:textId="77777777" w:rsidTr="00557E9D">
        <w:trPr>
          <w:trHeight w:val="51"/>
        </w:trPr>
        <w:tc>
          <w:tcPr>
            <w:tcW w:w="2205" w:type="pct"/>
            <w:shd w:val="clear" w:color="auto" w:fill="auto"/>
            <w:vAlign w:val="bottom"/>
            <w:hideMark/>
          </w:tcPr>
          <w:p w14:paraId="495BF864" w14:textId="77777777" w:rsidR="000C38CB" w:rsidRPr="00D95654" w:rsidRDefault="000C38CB" w:rsidP="00557E9D">
            <w:pPr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68550385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17</w:t>
            </w:r>
          </w:p>
        </w:tc>
      </w:tr>
      <w:tr w:rsidR="000C38CB" w14:paraId="3D6DD0F8" w14:textId="77777777" w:rsidTr="00557E9D">
        <w:trPr>
          <w:trHeight w:val="51"/>
        </w:trPr>
        <w:tc>
          <w:tcPr>
            <w:tcW w:w="2205" w:type="pct"/>
            <w:shd w:val="clear" w:color="auto" w:fill="auto"/>
            <w:vAlign w:val="bottom"/>
            <w:hideMark/>
          </w:tcPr>
          <w:p w14:paraId="41D22E7A" w14:textId="77777777" w:rsidR="000C38CB" w:rsidRPr="00D95654" w:rsidRDefault="000C38CB" w:rsidP="00557E9D">
            <w:pPr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374DC43B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10</w:t>
            </w:r>
          </w:p>
        </w:tc>
      </w:tr>
      <w:tr w:rsidR="000C38CB" w14:paraId="275A7F05" w14:textId="77777777" w:rsidTr="00557E9D">
        <w:trPr>
          <w:trHeight w:val="51"/>
        </w:trPr>
        <w:tc>
          <w:tcPr>
            <w:tcW w:w="2205" w:type="pct"/>
            <w:shd w:val="clear" w:color="auto" w:fill="auto"/>
            <w:vAlign w:val="bottom"/>
            <w:hideMark/>
          </w:tcPr>
          <w:p w14:paraId="38F68326" w14:textId="77777777" w:rsidR="000C38CB" w:rsidRPr="00D95654" w:rsidRDefault="000C38CB" w:rsidP="00557E9D">
            <w:pPr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North</w:t>
            </w:r>
            <w:r>
              <w:rPr>
                <w:color w:val="000000"/>
                <w:sz w:val="20"/>
                <w:szCs w:val="20"/>
              </w:rPr>
              <w:t>-E</w:t>
            </w:r>
            <w:r w:rsidRPr="0038525A">
              <w:rPr>
                <w:color w:val="000000"/>
                <w:sz w:val="20"/>
                <w:szCs w:val="20"/>
              </w:rPr>
              <w:t>ast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64122677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0C38CB" w14:paraId="103DE23A" w14:textId="77777777" w:rsidTr="00557E9D">
        <w:trPr>
          <w:trHeight w:val="51"/>
        </w:trPr>
        <w:tc>
          <w:tcPr>
            <w:tcW w:w="2205" w:type="pct"/>
            <w:shd w:val="clear" w:color="auto" w:fill="auto"/>
            <w:vAlign w:val="bottom"/>
            <w:hideMark/>
          </w:tcPr>
          <w:p w14:paraId="55C7A9D9" w14:textId="77777777" w:rsidR="000C38CB" w:rsidRPr="00D95654" w:rsidRDefault="000C38CB" w:rsidP="00557E9D">
            <w:pPr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67CBCB29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0C38CB" w14:paraId="5BBD6305" w14:textId="77777777" w:rsidTr="00557E9D">
        <w:trPr>
          <w:trHeight w:val="51"/>
        </w:trPr>
        <w:tc>
          <w:tcPr>
            <w:tcW w:w="2205" w:type="pct"/>
            <w:shd w:val="clear" w:color="auto" w:fill="auto"/>
            <w:vAlign w:val="bottom"/>
            <w:hideMark/>
          </w:tcPr>
          <w:p w14:paraId="311C87FD" w14:textId="77777777" w:rsidR="000C38CB" w:rsidRPr="00D95654" w:rsidRDefault="000C38CB" w:rsidP="00557E9D">
            <w:pPr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2E99C23D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0C38CB" w14:paraId="7328DAD3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0B8C8DE3" w14:textId="77777777" w:rsidR="000C38CB" w:rsidRPr="0038525A" w:rsidRDefault="000C38CB" w:rsidP="00557E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8525A">
              <w:rPr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2A2BF37D" w14:textId="77777777" w:rsidR="000C38CB" w:rsidRPr="00D95654" w:rsidRDefault="000C38CB" w:rsidP="00557E9D">
            <w:pPr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C38CB" w14:paraId="4C2474DE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015FB762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 xml:space="preserve">Hindu 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500ADF47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0C38CB" w14:paraId="57306833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2DA4584B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 xml:space="preserve">Muslim 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14DC0173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0C38CB" w14:paraId="79755CA6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771A5B0B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4923B220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0C38CB" w14:paraId="331EA45B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26704325" w14:textId="77777777" w:rsidR="000C38CB" w:rsidRPr="0038525A" w:rsidRDefault="000C38CB" w:rsidP="00557E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8525A">
              <w:rPr>
                <w:b/>
                <w:bCs/>
                <w:color w:val="000000"/>
                <w:sz w:val="20"/>
                <w:szCs w:val="20"/>
              </w:rPr>
              <w:t xml:space="preserve">Caste 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3BCC9937" w14:textId="77777777" w:rsidR="000C38CB" w:rsidRPr="00D95654" w:rsidRDefault="000C38CB" w:rsidP="00557E9D">
            <w:pPr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C38CB" w14:paraId="213144CB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3993F493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SC/ST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7C1A8A1C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0C38CB" w14:paraId="51742157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7A28D385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OBC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0B4782DD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0C38CB" w14:paraId="223508E2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6F2FE443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1B54E07E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0C38CB" w14:paraId="64AA1AF9" w14:textId="77777777" w:rsidTr="00557E9D">
        <w:trPr>
          <w:trHeight w:val="84"/>
        </w:trPr>
        <w:tc>
          <w:tcPr>
            <w:tcW w:w="2205" w:type="pct"/>
            <w:shd w:val="clear" w:color="auto" w:fill="auto"/>
            <w:vAlign w:val="center"/>
            <w:hideMark/>
          </w:tcPr>
          <w:p w14:paraId="67A28809" w14:textId="77777777" w:rsidR="000C38CB" w:rsidRPr="0038525A" w:rsidRDefault="000C38CB" w:rsidP="00557E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8525A">
              <w:rPr>
                <w:b/>
                <w:bCs/>
                <w:color w:val="000000"/>
                <w:sz w:val="20"/>
                <w:szCs w:val="20"/>
              </w:rPr>
              <w:t>Economic status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6149BB7A" w14:textId="77777777" w:rsidR="000C38CB" w:rsidRPr="00D95654" w:rsidRDefault="000C38CB" w:rsidP="00557E9D">
            <w:pPr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C38CB" w14:paraId="6BBFA3F6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6CD9B29F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76A67ABD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26</w:t>
            </w:r>
          </w:p>
        </w:tc>
      </w:tr>
      <w:tr w:rsidR="000C38CB" w14:paraId="2E94A33F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32020596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129D10A7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08</w:t>
            </w:r>
          </w:p>
        </w:tc>
      </w:tr>
      <w:tr w:rsidR="000C38CB" w14:paraId="345CCA40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174773CB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2B31E64C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0C38CB" w14:paraId="39F3099A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66C7CE84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1A4A92EB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0C38CB" w14:paraId="53A35401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3BC436AE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717293F7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0C38CB" w14:paraId="77F4961C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3BDA8C25" w14:textId="77777777" w:rsidR="000C38CB" w:rsidRPr="0038525A" w:rsidRDefault="000C38CB" w:rsidP="00557E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8525A"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4A3F42DB" w14:textId="77777777" w:rsidR="000C38CB" w:rsidRPr="00D95654" w:rsidRDefault="000C38CB" w:rsidP="00557E9D">
            <w:pPr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C38CB" w14:paraId="4973FD0B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7D2FA61B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2804566B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C38CB" w14:paraId="5B1CEEA4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01BF755A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2905B5D1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0C38CB" w14:paraId="1D27CD02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7FFBE0A4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7CE5F653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05</w:t>
            </w:r>
          </w:p>
        </w:tc>
      </w:tr>
      <w:tr w:rsidR="000C38CB" w14:paraId="0D15219F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1AF08D23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45+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19632F2A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04</w:t>
            </w:r>
          </w:p>
        </w:tc>
      </w:tr>
      <w:tr w:rsidR="000C38CB" w14:paraId="3697DF56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7EB78F8C" w14:textId="77777777" w:rsidR="000C38CB" w:rsidRPr="0038525A" w:rsidRDefault="000C38CB" w:rsidP="00557E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8525A">
              <w:rPr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630AF64D" w14:textId="77777777" w:rsidR="000C38CB" w:rsidRPr="00D95654" w:rsidRDefault="000C38CB" w:rsidP="00557E9D">
            <w:pPr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C38CB" w14:paraId="0871F4A2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7B5FA747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 xml:space="preserve">No education 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1FA1421C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26</w:t>
            </w:r>
          </w:p>
        </w:tc>
      </w:tr>
      <w:tr w:rsidR="000C38CB" w14:paraId="306A029E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16C290C5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41388598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05</w:t>
            </w:r>
          </w:p>
        </w:tc>
      </w:tr>
      <w:tr w:rsidR="000C38CB" w14:paraId="1C98EADB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6DF33E8A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27B3177D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0C38CB" w14:paraId="78255E3F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3176A23C" w14:textId="77777777" w:rsidR="000C38CB" w:rsidRPr="0038525A" w:rsidRDefault="000C38CB" w:rsidP="00557E9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2F3AA6FF" w14:textId="77777777" w:rsidR="000C38CB" w:rsidRPr="00D95654" w:rsidRDefault="000C38CB" w:rsidP="00557E9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D657AD" w14:paraId="6D63533E" w14:textId="77777777" w:rsidTr="00557E9D">
        <w:trPr>
          <w:trHeight w:val="84"/>
        </w:trPr>
        <w:tc>
          <w:tcPr>
            <w:tcW w:w="2205" w:type="pct"/>
            <w:shd w:val="clear" w:color="auto" w:fill="auto"/>
            <w:vAlign w:val="center"/>
            <w:hideMark/>
          </w:tcPr>
          <w:p w14:paraId="4C9DA061" w14:textId="3DCBC469" w:rsidR="00D657AD" w:rsidRPr="0038525A" w:rsidRDefault="00D657AD" w:rsidP="00D657A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87302">
              <w:rPr>
                <w:b/>
                <w:color w:val="000000"/>
                <w:sz w:val="20"/>
                <w:szCs w:val="20"/>
              </w:rPr>
              <w:t xml:space="preserve">Parity of women 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561E8F11" w14:textId="77777777" w:rsidR="00D657AD" w:rsidRPr="00D95654" w:rsidRDefault="00D657AD" w:rsidP="00D657AD">
            <w:pPr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657AD" w14:paraId="2703D8F0" w14:textId="77777777" w:rsidTr="00557E9D">
        <w:trPr>
          <w:trHeight w:val="84"/>
        </w:trPr>
        <w:tc>
          <w:tcPr>
            <w:tcW w:w="2205" w:type="pct"/>
            <w:shd w:val="clear" w:color="auto" w:fill="auto"/>
            <w:vAlign w:val="center"/>
          </w:tcPr>
          <w:p w14:paraId="167D6A16" w14:textId="77777777" w:rsidR="00D657AD" w:rsidRPr="0038525A" w:rsidRDefault="00D657AD" w:rsidP="00D657A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87302">
              <w:rPr>
                <w:color w:val="000000"/>
                <w:sz w:val="20"/>
                <w:szCs w:val="20"/>
              </w:rPr>
              <w:t xml:space="preserve">Less than 2 child </w:t>
            </w:r>
          </w:p>
        </w:tc>
        <w:tc>
          <w:tcPr>
            <w:tcW w:w="2795" w:type="pct"/>
            <w:shd w:val="clear" w:color="auto" w:fill="auto"/>
            <w:noWrap/>
            <w:vAlign w:val="bottom"/>
          </w:tcPr>
          <w:p w14:paraId="645B8B82" w14:textId="77777777" w:rsidR="00D657AD" w:rsidRPr="00D95654" w:rsidRDefault="00D657AD" w:rsidP="00E847DC">
            <w:pPr>
              <w:jc w:val="right"/>
              <w:rPr>
                <w:color w:val="000000"/>
                <w:sz w:val="20"/>
                <w:szCs w:val="20"/>
              </w:rPr>
            </w:pPr>
            <w:r w:rsidRPr="00D657AD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D657AD" w14:paraId="0351051E" w14:textId="77777777" w:rsidTr="00557E9D">
        <w:trPr>
          <w:trHeight w:val="84"/>
        </w:trPr>
        <w:tc>
          <w:tcPr>
            <w:tcW w:w="2205" w:type="pct"/>
            <w:shd w:val="clear" w:color="auto" w:fill="auto"/>
            <w:vAlign w:val="center"/>
          </w:tcPr>
          <w:p w14:paraId="59A63971" w14:textId="77777777" w:rsidR="00D657AD" w:rsidRPr="0038525A" w:rsidRDefault="00D657AD" w:rsidP="00D657A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87302">
              <w:rPr>
                <w:color w:val="000000"/>
                <w:sz w:val="20"/>
                <w:szCs w:val="20"/>
              </w:rPr>
              <w:t xml:space="preserve">More than equal to 2 child </w:t>
            </w:r>
          </w:p>
        </w:tc>
        <w:tc>
          <w:tcPr>
            <w:tcW w:w="2795" w:type="pct"/>
            <w:shd w:val="clear" w:color="auto" w:fill="auto"/>
            <w:noWrap/>
            <w:vAlign w:val="bottom"/>
          </w:tcPr>
          <w:p w14:paraId="58F67E1D" w14:textId="77777777" w:rsidR="00D657AD" w:rsidRPr="00D95654" w:rsidRDefault="00D657AD" w:rsidP="00E847DC">
            <w:pPr>
              <w:jc w:val="right"/>
              <w:rPr>
                <w:color w:val="000000"/>
                <w:sz w:val="20"/>
                <w:szCs w:val="20"/>
              </w:rPr>
            </w:pPr>
            <w:r w:rsidRPr="00D657AD">
              <w:rPr>
                <w:color w:val="000000"/>
                <w:sz w:val="20"/>
                <w:szCs w:val="20"/>
              </w:rPr>
              <w:t>-0.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D657AD" w14:paraId="109A6EF4" w14:textId="77777777" w:rsidTr="00557E9D">
        <w:trPr>
          <w:trHeight w:val="84"/>
        </w:trPr>
        <w:tc>
          <w:tcPr>
            <w:tcW w:w="2205" w:type="pct"/>
            <w:shd w:val="clear" w:color="auto" w:fill="auto"/>
            <w:vAlign w:val="center"/>
          </w:tcPr>
          <w:p w14:paraId="563DF68F" w14:textId="77777777" w:rsidR="00D657AD" w:rsidRPr="0038525A" w:rsidRDefault="00D657AD" w:rsidP="00D657A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F2B41">
              <w:rPr>
                <w:b/>
                <w:bCs/>
                <w:color w:val="000000"/>
                <w:sz w:val="20"/>
                <w:szCs w:val="20"/>
              </w:rPr>
              <w:t>Child Composition</w:t>
            </w:r>
          </w:p>
        </w:tc>
        <w:tc>
          <w:tcPr>
            <w:tcW w:w="2795" w:type="pct"/>
            <w:shd w:val="clear" w:color="auto" w:fill="auto"/>
            <w:noWrap/>
            <w:vAlign w:val="bottom"/>
          </w:tcPr>
          <w:p w14:paraId="2228C1AB" w14:textId="77777777" w:rsidR="00D657AD" w:rsidRPr="00D95654" w:rsidRDefault="00D657AD" w:rsidP="00E847DC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657AD" w14:paraId="02B51222" w14:textId="77777777" w:rsidTr="00557E9D">
        <w:trPr>
          <w:trHeight w:val="84"/>
        </w:trPr>
        <w:tc>
          <w:tcPr>
            <w:tcW w:w="2205" w:type="pct"/>
            <w:shd w:val="clear" w:color="auto" w:fill="auto"/>
            <w:vAlign w:val="center"/>
          </w:tcPr>
          <w:p w14:paraId="0F9F321A" w14:textId="77777777" w:rsidR="00D657AD" w:rsidRPr="0038525A" w:rsidRDefault="00D657AD" w:rsidP="00D657A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y Son</w:t>
            </w:r>
          </w:p>
        </w:tc>
        <w:tc>
          <w:tcPr>
            <w:tcW w:w="2795" w:type="pct"/>
            <w:shd w:val="clear" w:color="auto" w:fill="auto"/>
            <w:noWrap/>
            <w:vAlign w:val="bottom"/>
          </w:tcPr>
          <w:p w14:paraId="6951D068" w14:textId="77777777" w:rsidR="00D657AD" w:rsidRPr="00D95654" w:rsidRDefault="00D657AD" w:rsidP="00E847DC">
            <w:pPr>
              <w:jc w:val="right"/>
              <w:rPr>
                <w:color w:val="000000"/>
                <w:sz w:val="20"/>
                <w:szCs w:val="20"/>
              </w:rPr>
            </w:pPr>
            <w:r w:rsidRPr="00D657AD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8</w:t>
            </w:r>
            <w:r w:rsidRPr="00D657AD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D657AD" w14:paraId="1E18EADF" w14:textId="77777777" w:rsidTr="00557E9D">
        <w:trPr>
          <w:trHeight w:val="84"/>
        </w:trPr>
        <w:tc>
          <w:tcPr>
            <w:tcW w:w="2205" w:type="pct"/>
            <w:shd w:val="clear" w:color="auto" w:fill="auto"/>
            <w:vAlign w:val="center"/>
          </w:tcPr>
          <w:p w14:paraId="7785487D" w14:textId="77777777" w:rsidR="00D657AD" w:rsidRPr="0038525A" w:rsidRDefault="00D657AD" w:rsidP="00D657A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y daughter</w:t>
            </w:r>
          </w:p>
        </w:tc>
        <w:tc>
          <w:tcPr>
            <w:tcW w:w="2795" w:type="pct"/>
            <w:shd w:val="clear" w:color="auto" w:fill="auto"/>
            <w:noWrap/>
            <w:vAlign w:val="bottom"/>
          </w:tcPr>
          <w:p w14:paraId="4F3ACEB6" w14:textId="77777777" w:rsidR="00D657AD" w:rsidRPr="00D95654" w:rsidRDefault="00D657AD" w:rsidP="00E847DC">
            <w:pPr>
              <w:jc w:val="right"/>
              <w:rPr>
                <w:color w:val="000000"/>
                <w:sz w:val="20"/>
                <w:szCs w:val="20"/>
              </w:rPr>
            </w:pPr>
            <w:r w:rsidRPr="00D657AD">
              <w:rPr>
                <w:color w:val="000000"/>
                <w:sz w:val="20"/>
                <w:szCs w:val="20"/>
              </w:rPr>
              <w:t xml:space="preserve">0.08 </w:t>
            </w:r>
          </w:p>
        </w:tc>
      </w:tr>
      <w:tr w:rsidR="00D657AD" w14:paraId="39A21360" w14:textId="77777777" w:rsidTr="00E847DC">
        <w:trPr>
          <w:trHeight w:val="51"/>
        </w:trPr>
        <w:tc>
          <w:tcPr>
            <w:tcW w:w="2205" w:type="pct"/>
            <w:shd w:val="clear" w:color="auto" w:fill="auto"/>
            <w:vAlign w:val="center"/>
            <w:hideMark/>
          </w:tcPr>
          <w:p w14:paraId="3CF71CD1" w14:textId="4D3AB5AD" w:rsidR="00D657AD" w:rsidRPr="00D95654" w:rsidRDefault="00D657AD" w:rsidP="00D657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oth </w:t>
            </w:r>
            <w:r w:rsidRPr="009F2B4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6F19536B" w14:textId="60589D44" w:rsidR="00D657AD" w:rsidRPr="00D95654" w:rsidRDefault="00D657AD" w:rsidP="00D657AD">
            <w:pPr>
              <w:jc w:val="right"/>
              <w:rPr>
                <w:color w:val="000000"/>
                <w:sz w:val="20"/>
                <w:szCs w:val="20"/>
              </w:rPr>
            </w:pPr>
            <w:r w:rsidRPr="00D657AD">
              <w:rPr>
                <w:color w:val="000000"/>
                <w:sz w:val="20"/>
                <w:szCs w:val="20"/>
              </w:rPr>
              <w:t>-0.1</w:t>
            </w:r>
            <w:r>
              <w:rPr>
                <w:color w:val="000000"/>
                <w:sz w:val="20"/>
                <w:szCs w:val="20"/>
              </w:rPr>
              <w:t>4</w:t>
            </w:r>
            <w:r w:rsidRPr="00D657AD">
              <w:rPr>
                <w:color w:val="000000"/>
                <w:sz w:val="20"/>
                <w:szCs w:val="20"/>
              </w:rPr>
              <w:t xml:space="preserve">  </w:t>
            </w:r>
          </w:p>
        </w:tc>
      </w:tr>
      <w:tr w:rsidR="00D657AD" w14:paraId="40640650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19CE2C1C" w14:textId="77777777" w:rsidR="00D657AD" w:rsidRPr="0038525A" w:rsidRDefault="00D657AD" w:rsidP="00D657A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8525A">
              <w:rPr>
                <w:b/>
                <w:bCs/>
                <w:color w:val="000000"/>
                <w:sz w:val="20"/>
                <w:szCs w:val="20"/>
              </w:rPr>
              <w:t>Child Loss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157EE6AC" w14:textId="77777777" w:rsidR="00D657AD" w:rsidRPr="00D95654" w:rsidRDefault="00D657AD" w:rsidP="00D657AD">
            <w:pPr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657AD" w14:paraId="0D8CAEF3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5852FCE2" w14:textId="77777777" w:rsidR="00D657AD" w:rsidRPr="0038525A" w:rsidRDefault="00D657AD" w:rsidP="00D657A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No loss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02BC516F" w14:textId="77777777" w:rsidR="00D657AD" w:rsidRPr="00D95654" w:rsidRDefault="00D657AD" w:rsidP="00D657A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D657AD" w14:paraId="5687A42B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6920466A" w14:textId="77777777" w:rsidR="00D657AD" w:rsidRPr="0038525A" w:rsidRDefault="00D657AD" w:rsidP="00D657A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1 loss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163A52D0" w14:textId="77777777" w:rsidR="00D657AD" w:rsidRPr="00D95654" w:rsidRDefault="00D657AD" w:rsidP="00D657A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08</w:t>
            </w:r>
          </w:p>
        </w:tc>
      </w:tr>
      <w:tr w:rsidR="00D657AD" w14:paraId="77C0FB9D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2CB1DEB6" w14:textId="77777777" w:rsidR="00D657AD" w:rsidRPr="0038525A" w:rsidRDefault="00D657AD" w:rsidP="00D657A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2 loss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3EB9C4D5" w14:textId="77777777" w:rsidR="00D657AD" w:rsidRPr="00D95654" w:rsidRDefault="00D657AD" w:rsidP="00D657A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D657AD" w14:paraId="625D9FEC" w14:textId="77777777" w:rsidTr="00557E9D">
        <w:trPr>
          <w:trHeight w:val="84"/>
        </w:trPr>
        <w:tc>
          <w:tcPr>
            <w:tcW w:w="2205" w:type="pct"/>
            <w:shd w:val="clear" w:color="auto" w:fill="auto"/>
            <w:vAlign w:val="center"/>
            <w:hideMark/>
          </w:tcPr>
          <w:p w14:paraId="4181A6E1" w14:textId="77777777" w:rsidR="00D657AD" w:rsidRPr="0038525A" w:rsidRDefault="00D657AD" w:rsidP="00D657A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8525A">
              <w:rPr>
                <w:b/>
                <w:bCs/>
                <w:color w:val="000000"/>
                <w:sz w:val="20"/>
                <w:szCs w:val="20"/>
              </w:rPr>
              <w:t>Mass media Exposure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25EBCE7F" w14:textId="77777777" w:rsidR="00D657AD" w:rsidRPr="00D95654" w:rsidRDefault="00D657AD" w:rsidP="00D657AD">
            <w:pPr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657AD" w14:paraId="321A9265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3CCD0D02" w14:textId="77777777" w:rsidR="00D657AD" w:rsidRPr="0038525A" w:rsidRDefault="00D657AD" w:rsidP="00D657A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2178CB43" w14:textId="77777777" w:rsidR="00D657AD" w:rsidRPr="00D95654" w:rsidRDefault="00D657AD" w:rsidP="00D657A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08</w:t>
            </w:r>
          </w:p>
        </w:tc>
      </w:tr>
      <w:tr w:rsidR="00D657AD" w14:paraId="64522E14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406F0A5A" w14:textId="77777777" w:rsidR="00D657AD" w:rsidRPr="0038525A" w:rsidRDefault="00D657AD" w:rsidP="00D657A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7EECFA7B" w14:textId="77777777" w:rsidR="00D657AD" w:rsidRPr="00D95654" w:rsidRDefault="00D657AD" w:rsidP="00D657A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D657AD" w14:paraId="71C03523" w14:textId="77777777" w:rsidTr="00557E9D">
        <w:trPr>
          <w:trHeight w:val="84"/>
        </w:trPr>
        <w:tc>
          <w:tcPr>
            <w:tcW w:w="2205" w:type="pct"/>
            <w:shd w:val="clear" w:color="auto" w:fill="auto"/>
            <w:vAlign w:val="center"/>
            <w:hideMark/>
          </w:tcPr>
          <w:p w14:paraId="3FBE9699" w14:textId="77777777" w:rsidR="00D657AD" w:rsidRPr="0038525A" w:rsidRDefault="00D657AD" w:rsidP="00D657A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8525A">
              <w:rPr>
                <w:b/>
                <w:bCs/>
                <w:color w:val="000000"/>
                <w:sz w:val="20"/>
                <w:szCs w:val="20"/>
              </w:rPr>
              <w:t>Wanted Last child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0DA4438D" w14:textId="77777777" w:rsidR="00D657AD" w:rsidRPr="00D95654" w:rsidRDefault="00D657AD" w:rsidP="00D657AD">
            <w:pPr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657AD" w14:paraId="392A67B8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75C37367" w14:textId="77777777" w:rsidR="00D657AD" w:rsidRPr="0038525A" w:rsidRDefault="00D657AD" w:rsidP="00D657A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Wanted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662F21A3" w14:textId="77777777" w:rsidR="00D657AD" w:rsidRPr="00D95654" w:rsidRDefault="00D657AD" w:rsidP="00D657A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D657AD" w14:paraId="5A9AA064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2AD9E133" w14:textId="77777777" w:rsidR="00D657AD" w:rsidRPr="0038525A" w:rsidRDefault="00D657AD" w:rsidP="00D657A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Wanted later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03A135D3" w14:textId="77777777" w:rsidR="00D657AD" w:rsidRPr="00D95654" w:rsidRDefault="00D657AD" w:rsidP="00D657A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D657AD" w14:paraId="761A5748" w14:textId="77777777" w:rsidTr="00557E9D">
        <w:trPr>
          <w:trHeight w:val="48"/>
        </w:trPr>
        <w:tc>
          <w:tcPr>
            <w:tcW w:w="2205" w:type="pct"/>
            <w:shd w:val="clear" w:color="auto" w:fill="auto"/>
            <w:vAlign w:val="center"/>
            <w:hideMark/>
          </w:tcPr>
          <w:p w14:paraId="7907F3C4" w14:textId="77777777" w:rsidR="00D657AD" w:rsidRPr="0038525A" w:rsidRDefault="00D657AD" w:rsidP="00D657AD">
            <w:pPr>
              <w:jc w:val="both"/>
              <w:rPr>
                <w:color w:val="000000"/>
                <w:sz w:val="20"/>
                <w:szCs w:val="20"/>
              </w:rPr>
            </w:pPr>
            <w:r w:rsidRPr="0038525A">
              <w:rPr>
                <w:color w:val="000000"/>
                <w:sz w:val="20"/>
                <w:szCs w:val="20"/>
              </w:rPr>
              <w:t>Never wanted</w:t>
            </w:r>
          </w:p>
        </w:tc>
        <w:tc>
          <w:tcPr>
            <w:tcW w:w="2795" w:type="pct"/>
            <w:shd w:val="clear" w:color="auto" w:fill="auto"/>
            <w:noWrap/>
            <w:vAlign w:val="bottom"/>
            <w:hideMark/>
          </w:tcPr>
          <w:p w14:paraId="411FA56E" w14:textId="77777777" w:rsidR="00D657AD" w:rsidRPr="00D95654" w:rsidRDefault="00D657AD" w:rsidP="00D657AD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-0.09</w:t>
            </w:r>
          </w:p>
        </w:tc>
      </w:tr>
    </w:tbl>
    <w:p w14:paraId="6B935BB1" w14:textId="77777777" w:rsidR="000C38CB" w:rsidRPr="00DD7E65" w:rsidRDefault="000C38CB" w:rsidP="000C38CB">
      <w:pPr>
        <w:spacing w:line="480" w:lineRule="auto"/>
        <w:jc w:val="both"/>
        <w:rPr>
          <w:color w:val="0E101A"/>
          <w:sz w:val="20"/>
          <w:szCs w:val="20"/>
        </w:rPr>
      </w:pPr>
      <w:r w:rsidRPr="00DD7E65">
        <w:rPr>
          <w:color w:val="0E101A"/>
          <w:sz w:val="20"/>
          <w:szCs w:val="20"/>
        </w:rPr>
        <w:t>Note-all the variables were found significant.</w:t>
      </w:r>
    </w:p>
    <w:p w14:paraId="0F317CEE" w14:textId="77777777" w:rsidR="000C38CB" w:rsidRDefault="000C38CB"/>
    <w:sectPr w:rsidR="000C38CB" w:rsidSect="007313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8CB"/>
    <w:rsid w:val="000A43F7"/>
    <w:rsid w:val="000C38CB"/>
    <w:rsid w:val="00160545"/>
    <w:rsid w:val="001B2714"/>
    <w:rsid w:val="001B52BE"/>
    <w:rsid w:val="00214A2D"/>
    <w:rsid w:val="004829E1"/>
    <w:rsid w:val="004C4595"/>
    <w:rsid w:val="007313FC"/>
    <w:rsid w:val="0079495F"/>
    <w:rsid w:val="007959FF"/>
    <w:rsid w:val="007C05B5"/>
    <w:rsid w:val="0095157A"/>
    <w:rsid w:val="00A11A6E"/>
    <w:rsid w:val="00AF4374"/>
    <w:rsid w:val="00BD44C8"/>
    <w:rsid w:val="00CB2240"/>
    <w:rsid w:val="00D32A24"/>
    <w:rsid w:val="00D657AD"/>
    <w:rsid w:val="00D75388"/>
    <w:rsid w:val="00E46D6E"/>
    <w:rsid w:val="00E847DC"/>
    <w:rsid w:val="00EA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D5FE5"/>
  <w15:chartTrackingRefBased/>
  <w15:docId w15:val="{DBB30531-864F-6644-93F1-DE23EB439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38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8CB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8CB"/>
    <w:pPr>
      <w:jc w:val="both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0C38CB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C38C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8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8C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5-27T05:34:00Z</dcterms:created>
  <dcterms:modified xsi:type="dcterms:W3CDTF">2022-05-27T05:34:00Z</dcterms:modified>
</cp:coreProperties>
</file>